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45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8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Genes</w:t>
            </w:r>
          </w:p>
        </w:tc>
        <w:tc>
          <w:tcPr>
            <w:tcW w:w="281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Pos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5181</w:t>
            </w:r>
          </w:p>
        </w:tc>
        <w:tc>
          <w:tcPr>
            <w:tcW w:w="2816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1622138-416229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5180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1624845-41626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5179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1627568-416300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4877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2196775-421975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4880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2255454-42255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4907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2420077-424214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6830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2583079-425858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8094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2701806-427031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6313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2766184-42766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8436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2816193-428174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8435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2819126-428200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8433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2822667-428259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8429</w:t>
            </w:r>
          </w:p>
        </w:tc>
        <w:tc>
          <w:tcPr>
            <w:tcW w:w="28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r1:42834129-42835466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92580"/>
    <w:rsid w:val="00097A88"/>
    <w:rsid w:val="00172A27"/>
    <w:rsid w:val="0019593D"/>
    <w:rsid w:val="00265270"/>
    <w:rsid w:val="00337C18"/>
    <w:rsid w:val="003D5656"/>
    <w:rsid w:val="00693464"/>
    <w:rsid w:val="00877E2C"/>
    <w:rsid w:val="00A55830"/>
    <w:rsid w:val="00C877CE"/>
    <w:rsid w:val="00CA5725"/>
    <w:rsid w:val="2EF93B57"/>
    <w:rsid w:val="449B3FCC"/>
    <w:rsid w:val="45EB1EE2"/>
    <w:rsid w:val="49F577AD"/>
    <w:rsid w:val="782024DD"/>
    <w:rsid w:val="789710F1"/>
    <w:rsid w:val="7CFA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70</Characters>
  <Lines>3</Lines>
  <Paragraphs>1</Paragraphs>
  <TotalTime>2</TotalTime>
  <ScaleCrop>false</ScaleCrop>
  <LinksUpToDate>false</LinksUpToDate>
  <CharactersWithSpaces>433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1:51:00Z</dcterms:created>
  <dc:creator>于欣孜</dc:creator>
  <cp:lastModifiedBy>于欣孜</cp:lastModifiedBy>
  <dcterms:modified xsi:type="dcterms:W3CDTF">2020-01-20T13:23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